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 3. Genes associated (</w:t>
      </w:r>
      <w:r>
        <w:rPr>
          <w:b/>
          <w:bCs/>
          <w:i/>
          <w:sz w:val="22"/>
          <w:szCs w:val="22"/>
        </w:rPr>
        <w:t>P</w:t>
      </w:r>
      <w:r>
        <w:rPr>
          <w:b/>
          <w:bCs/>
          <w:sz w:val="22"/>
          <w:szCs w:val="22"/>
        </w:rPr>
        <w:t>&lt;0.05) with aggressiveness in different regions of the brain in male zebrafish.</w:t>
      </w:r>
      <w:r>
        <w:rPr>
          <w:b/>
          <w:bCs/>
          <w:sz w:val="22"/>
          <w:szCs w:val="22"/>
          <w:lang w:val="en-US"/>
        </w:rPr>
        <w:t xml:space="preserve"> Analyses were performed using data from dominant and subordinate males sampled on day 1 of aggression.</w:t>
      </w:r>
    </w:p>
    <w:tbl>
      <w:tblPr>
        <w:tblW w:w="1224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33"/>
        <w:gridCol w:w="3749"/>
        <w:gridCol w:w="4193"/>
        <w:gridCol w:w="1080"/>
      </w:tblGrid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 of brain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7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ion of regulation in dominants</w:t>
            </w:r>
          </w:p>
        </w:tc>
        <w:tc>
          <w:tcPr>
            <w:tcW w:w="41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-increase in dominants (mean±SEM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alamus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vpl</w:t>
            </w:r>
          </w:p>
        </w:tc>
        <w:tc>
          <w:tcPr>
            <w:tcW w:w="374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±1.6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vplr1b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±0.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xtl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±1.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h1b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±0.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tr1a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±0.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t1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±0.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tr1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±0.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±0.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d2c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±0.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dc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±0.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rh2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±0.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h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±0.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3c1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±0.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y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±0.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rh3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±0.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r2a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±0.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±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bulbs/Telencephalon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d3</w:t>
            </w:r>
          </w:p>
        </w:tc>
        <w:tc>
          <w:tcPr>
            <w:tcW w:w="37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expressed</w:t>
            </w:r>
          </w:p>
        </w:tc>
        <w:tc>
          <w:tcPr>
            <w:tcW w:w="41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6a3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±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rh2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h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3c1</w:t>
            </w:r>
          </w:p>
        </w:tc>
        <w:tc>
          <w:tcPr>
            <w:tcW w:w="374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expressed</w:t>
            </w:r>
          </w:p>
        </w:tc>
        <w:tc>
          <w:tcPr>
            <w:tcW w:w="4193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±0.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y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±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rh3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±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r2b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±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 tectum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h1b</w:t>
            </w:r>
          </w:p>
        </w:tc>
        <w:tc>
          <w:tcPr>
            <w:tcW w:w="37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±0.2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tr1a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±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t3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±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d2b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expressed</w:t>
            </w:r>
          </w:p>
        </w:tc>
        <w:tc>
          <w:tcPr>
            <w:tcW w:w="4193" w:type="dxa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±0.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r1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expressed</w:t>
            </w:r>
          </w:p>
        </w:tc>
        <w:tc>
          <w:tcPr>
            <w:tcW w:w="419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±0.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ndbrain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vpl</w:t>
            </w:r>
          </w:p>
        </w:tc>
        <w:tc>
          <w:tcPr>
            <w:tcW w:w="37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5±0.80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h1b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7±0.5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tr1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5±0.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6a3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ed</w:t>
            </w:r>
          </w:p>
        </w:tc>
        <w:tc>
          <w:tcPr>
            <w:tcW w:w="41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5±0.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orient="landscape" w:w="16838" w:h="11906"/>
      <w:pgMar w:left="953" w:right="720" w:gutter="0" w:header="0" w:top="1094" w:footer="709" w:bottom="10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5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3:17:00Z</dcterms:created>
  <dc:creator>Biosciences</dc:creator>
  <dc:description/>
  <cp:keywords/>
  <dc:language>en-US</dc:language>
  <cp:lastModifiedBy>Biosciences</cp:lastModifiedBy>
  <dcterms:modified xsi:type="dcterms:W3CDTF">2010-09-15T13:17:00Z</dcterms:modified>
  <cp:revision>2</cp:revision>
  <dc:subject/>
  <dc:title>Supplemental Files for Manuscript 'Environmental health impacts of equine estrogens derived from hormone replacement therapy (HRT)’, Charles R Tyler, Amy L Filby, Lisa K Bickley, Rob I Cumming, Richard Gibson, Pierre Labadie, Yoshinao Katsu, Katherine E </dc:title>
</cp:coreProperties>
</file>